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ACC8F" w14:textId="11C160DC" w:rsidR="0047675F" w:rsidRDefault="0047675F" w:rsidP="006D4C10">
      <w:pPr>
        <w:pStyle w:val="Caption"/>
        <w:keepNext/>
        <w:jc w:val="both"/>
      </w:pPr>
      <w:bookmarkStart w:id="0" w:name="_Hlk158628806"/>
    </w:p>
    <w:p w14:paraId="1D756BCF" w14:textId="14173809" w:rsidR="00CC33B8" w:rsidRDefault="00CC33B8" w:rsidP="00CC33B8">
      <w:pPr>
        <w:pStyle w:val="Caption"/>
        <w:keepNext/>
      </w:pPr>
      <w:bookmarkStart w:id="1" w:name="_Ref158199319"/>
      <w:r>
        <w:t xml:space="preserve">Appendix Table </w:t>
      </w:r>
      <w:r>
        <w:fldChar w:fldCharType="begin"/>
      </w:r>
      <w:r>
        <w:instrText xml:space="preserve"> SEQ Appendix_Table \* ARABIC </w:instrText>
      </w:r>
      <w:r>
        <w:fldChar w:fldCharType="separate"/>
      </w:r>
      <w:r w:rsidR="008620C7">
        <w:rPr>
          <w:noProof/>
        </w:rPr>
        <w:t>1</w:t>
      </w:r>
      <w:r>
        <w:fldChar w:fldCharType="end"/>
      </w:r>
      <w:bookmarkEnd w:id="1"/>
      <w:r>
        <w:t xml:space="preserve">. </w:t>
      </w:r>
      <w:r w:rsidRPr="00C96120">
        <w:t>Results of threshold analyses of cardiovascular subtypes</w:t>
      </w:r>
    </w:p>
    <w:tbl>
      <w:tblPr>
        <w:tblW w:w="11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941"/>
        <w:gridCol w:w="941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CC33B8" w:rsidRPr="00CC33B8" w14:paraId="49863DB1" w14:textId="77777777" w:rsidTr="00CC33B8">
        <w:trPr>
          <w:trHeight w:val="2688"/>
        </w:trPr>
        <w:tc>
          <w:tcPr>
            <w:tcW w:w="2420" w:type="dxa"/>
            <w:shd w:val="clear" w:color="auto" w:fill="auto"/>
            <w:noWrap/>
            <w:textDirection w:val="btLr"/>
            <w:vAlign w:val="bottom"/>
            <w:hideMark/>
          </w:tcPr>
          <w:p w14:paraId="2DB3CDC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textDirection w:val="btLr"/>
            <w:vAlign w:val="center"/>
            <w:hideMark/>
          </w:tcPr>
          <w:p w14:paraId="65E9F33A" w14:textId="77777777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ute rheumatic fever</w:t>
            </w:r>
          </w:p>
        </w:tc>
        <w:tc>
          <w:tcPr>
            <w:tcW w:w="941" w:type="dxa"/>
            <w:shd w:val="clear" w:color="auto" w:fill="auto"/>
            <w:textDirection w:val="btLr"/>
            <w:vAlign w:val="center"/>
            <w:hideMark/>
          </w:tcPr>
          <w:p w14:paraId="5B24F127" w14:textId="77777777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ronic rheumatic heart disease</w:t>
            </w:r>
          </w:p>
        </w:tc>
        <w:tc>
          <w:tcPr>
            <w:tcW w:w="935" w:type="dxa"/>
            <w:shd w:val="clear" w:color="auto" w:fill="auto"/>
            <w:textDirection w:val="btLr"/>
            <w:vAlign w:val="center"/>
            <w:hideMark/>
          </w:tcPr>
          <w:p w14:paraId="33445363" w14:textId="77777777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pertensive diseases</w:t>
            </w:r>
          </w:p>
        </w:tc>
        <w:tc>
          <w:tcPr>
            <w:tcW w:w="935" w:type="dxa"/>
            <w:shd w:val="clear" w:color="auto" w:fill="auto"/>
            <w:textDirection w:val="btLr"/>
            <w:vAlign w:val="center"/>
            <w:hideMark/>
          </w:tcPr>
          <w:p w14:paraId="5F3FDE38" w14:textId="77777777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chaemic heart diseases</w:t>
            </w:r>
          </w:p>
        </w:tc>
        <w:tc>
          <w:tcPr>
            <w:tcW w:w="935" w:type="dxa"/>
            <w:shd w:val="clear" w:color="auto" w:fill="auto"/>
            <w:textDirection w:val="btLr"/>
            <w:vAlign w:val="center"/>
            <w:hideMark/>
          </w:tcPr>
          <w:p w14:paraId="303D01B5" w14:textId="77777777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ulmonary heart diseases</w:t>
            </w:r>
          </w:p>
        </w:tc>
        <w:tc>
          <w:tcPr>
            <w:tcW w:w="935" w:type="dxa"/>
            <w:shd w:val="clear" w:color="auto" w:fill="auto"/>
            <w:textDirection w:val="btLr"/>
            <w:vAlign w:val="center"/>
            <w:hideMark/>
          </w:tcPr>
          <w:p w14:paraId="2F773DCB" w14:textId="77777777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forms of heart diseases</w:t>
            </w:r>
          </w:p>
        </w:tc>
        <w:tc>
          <w:tcPr>
            <w:tcW w:w="935" w:type="dxa"/>
            <w:shd w:val="clear" w:color="auto" w:fill="auto"/>
            <w:textDirection w:val="btLr"/>
            <w:vAlign w:val="center"/>
            <w:hideMark/>
          </w:tcPr>
          <w:p w14:paraId="0C8A61B3" w14:textId="77777777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ebrovascular diseases</w:t>
            </w:r>
          </w:p>
        </w:tc>
        <w:tc>
          <w:tcPr>
            <w:tcW w:w="935" w:type="dxa"/>
            <w:shd w:val="clear" w:color="auto" w:fill="auto"/>
            <w:textDirection w:val="btLr"/>
            <w:vAlign w:val="center"/>
            <w:hideMark/>
          </w:tcPr>
          <w:p w14:paraId="33D2D869" w14:textId="10B78904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eases of arteries, arterioles and capillaries</w:t>
            </w:r>
          </w:p>
        </w:tc>
        <w:tc>
          <w:tcPr>
            <w:tcW w:w="935" w:type="dxa"/>
            <w:shd w:val="clear" w:color="auto" w:fill="auto"/>
            <w:textDirection w:val="btLr"/>
            <w:vAlign w:val="center"/>
            <w:hideMark/>
          </w:tcPr>
          <w:p w14:paraId="3AC4F974" w14:textId="77777777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eases of veins, lymphatic vessels and lymph nodes</w:t>
            </w:r>
          </w:p>
        </w:tc>
        <w:tc>
          <w:tcPr>
            <w:tcW w:w="935" w:type="dxa"/>
            <w:shd w:val="clear" w:color="auto" w:fill="auto"/>
            <w:textDirection w:val="btLr"/>
            <w:vAlign w:val="center"/>
            <w:hideMark/>
          </w:tcPr>
          <w:p w14:paraId="31A2B1A8" w14:textId="77777777" w:rsidR="00CC33B8" w:rsidRPr="00CC33B8" w:rsidRDefault="00CC33B8" w:rsidP="00CC33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and unspecified</w:t>
            </w:r>
          </w:p>
        </w:tc>
      </w:tr>
      <w:tr w:rsidR="00CC33B8" w:rsidRPr="00CC33B8" w14:paraId="292E9A54" w14:textId="77777777" w:rsidTr="00CC33B8">
        <w:trPr>
          <w:trHeight w:val="288"/>
        </w:trPr>
        <w:tc>
          <w:tcPr>
            <w:tcW w:w="11782" w:type="dxa"/>
            <w:gridSpan w:val="11"/>
            <w:shd w:val="clear" w:color="auto" w:fill="auto"/>
            <w:noWrap/>
            <w:vAlign w:val="bottom"/>
            <w:hideMark/>
          </w:tcPr>
          <w:p w14:paraId="3DF989F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 estimates</w:t>
            </w:r>
          </w:p>
        </w:tc>
      </w:tr>
      <w:tr w:rsidR="00CC33B8" w:rsidRPr="00CC33B8" w14:paraId="05721FDA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BE35AE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C247B8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EA4023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F61B2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7D588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3B9078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C62CED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5A6C1B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6148D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343A0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2A2AA7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2B75870D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63C9D67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White (ref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E6F3C8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C71E52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870E86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E908C2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A5DEB7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1E332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19C541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5533E7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591217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BBDCD3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49F87695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6CAC4AE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Mixe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BE8219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35CE07D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D1CFE5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C553A4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CA968E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A29EE6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5AB13AD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F1E80C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40381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B4178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6C1CC579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BE9FD5B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South Asian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AA973F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1D361E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5601FE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5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3B4CF3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2.0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A7E32D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28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671555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4E3F8B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8CA80D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BBCAC1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021CF5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0F584A95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6D0B6FC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008971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49A553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FC4918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75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30F9A6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4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8A2F0E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E01A50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0245A0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D9E94A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7B8FFB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F37EBA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21D5D331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931E4CF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East Asian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23B94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786ED9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E54D6A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70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7BB8BA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0E8537D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BD7BE7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EB3F10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83303D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8274EE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70BFC2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3BEE0913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313C310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82F027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E7F992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0225C6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13FDE5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40AFC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EA443C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EC9050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0D1DDC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E3673E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09903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3805A068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5DEE88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38B7FF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8***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9B85F3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10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12AE92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63F3AE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2C3C9E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5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C253A7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B40029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1B0A9F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4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174F7F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3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F58AD8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7***</w:t>
            </w:r>
          </w:p>
        </w:tc>
      </w:tr>
      <w:tr w:rsidR="00CC33B8" w:rsidRPr="00CC33B8" w14:paraId="2C117FE4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AE78E92" w14:textId="4841E60C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="0056624A">
              <w:rPr>
                <w:rFonts w:ascii="Calibri" w:eastAsia="Times New Roman" w:hAnsi="Calibri" w:cs="Calibri"/>
                <w:color w:val="000000"/>
                <w:lang w:eastAsia="en-GB"/>
              </w:rPr>
              <w:t>ody mass index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0555A3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2**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573E93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5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C7DED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0BDC15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5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AAF068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3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799BC9D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FE5918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3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50CAE4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7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285AEA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D8A41F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6962048E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6641B8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Waist circumferenc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80F1B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2C6EED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C5D91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526348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1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5B9EB7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88B3EE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1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0F9C5E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92993B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1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14D63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1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96B6DD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1***</w:t>
            </w:r>
          </w:p>
        </w:tc>
      </w:tr>
      <w:tr w:rsidR="00CC33B8" w:rsidRPr="00CC33B8" w14:paraId="153DF4EA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055BCE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Moderate PA day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43D241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89F54E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389497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D3ED0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13962E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193789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186997D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3BB4B2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1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340021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9E340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12399D1F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4E973B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Dominant handgrip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B095B5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1012DD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9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548247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BAAB14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E5FFF4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3D0CFA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CBA645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A7A24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B08C39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A43B31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9***</w:t>
            </w:r>
          </w:p>
        </w:tc>
      </w:tr>
      <w:tr w:rsidR="00CC33B8" w:rsidRPr="00CC33B8" w14:paraId="0FE55322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74D712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Smoking statu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0FB86B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C6B08B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13B561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C617E7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33DDFE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7C40CC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72B9A1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EC3561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6CACC9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D173F5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36B72470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BB2FC1E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Never (ref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C7EF0A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CE303E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C1A329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14FF5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937C2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90EA0B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13836F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4A17B3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200025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674B0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CC33B8" w:rsidRPr="00CC33B8" w14:paraId="3AE524C6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AFDBA0D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Previou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2D744A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770F8B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02FDC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10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1CE2E5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26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DD43C7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2203C9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9C0DF1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21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73A7F3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30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A2E69D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19F64A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18***</w:t>
            </w:r>
          </w:p>
        </w:tc>
      </w:tr>
      <w:tr w:rsidR="00CC33B8" w:rsidRPr="00CC33B8" w14:paraId="52B57AC3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3C08C10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Current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CC9E3E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39078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EE3CF5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1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496270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51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F63288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3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A15C03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13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F7BF8A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4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1FE6C5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91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88E36D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13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2DBBB8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45***</w:t>
            </w:r>
          </w:p>
        </w:tc>
      </w:tr>
      <w:tr w:rsidR="00CC33B8" w:rsidRPr="00CC33B8" w14:paraId="3F933E00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733737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BE07F6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E848BF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DF9DAF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513E7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8D56EA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F031BA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49338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4ABC0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21C274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D1C3E6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521FFDBE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EBE6995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ever (ref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E53BF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A3A4D7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9BACD2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E5D6C3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10C8CE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985A85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797330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E8E245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E159E7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E6CE1D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CC33B8" w:rsidRPr="00CC33B8" w14:paraId="07303838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5654AA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Special occasions only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AFAD42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3A9A03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D73C20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CE7904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962EA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E87E40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0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E43BEF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8016B6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81792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7118BE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3*</w:t>
            </w:r>
          </w:p>
        </w:tc>
      </w:tr>
      <w:tr w:rsidR="00CC33B8" w:rsidRPr="00CC33B8" w14:paraId="4D2CDE23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FE96B06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-3 times a month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8BBA53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1BEE9C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1A6DB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0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F03F8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5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FC1F86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F6389D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8ACEC8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9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CFBD46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9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4117FC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E603DB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7***</w:t>
            </w:r>
          </w:p>
        </w:tc>
      </w:tr>
      <w:tr w:rsidR="00CC33B8" w:rsidRPr="00CC33B8" w14:paraId="11A6F49D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52CF56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-2 times a week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CE9024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09A7E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2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77A11D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1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10C552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0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12B9B6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4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0F576E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3DFC73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AE9C15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6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4AB5AA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1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CC1CB7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9***</w:t>
            </w:r>
          </w:p>
        </w:tc>
      </w:tr>
      <w:tr w:rsidR="00CC33B8" w:rsidRPr="00CC33B8" w14:paraId="12EED986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02EBD9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3-4 times a week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41EC23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B0E994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1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A1AB04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1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CE86C5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5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B90ADA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5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861CE8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0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B3D177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4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1BA04D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5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857EF5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7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085AA9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1***</w:t>
            </w:r>
          </w:p>
        </w:tc>
      </w:tr>
      <w:tr w:rsidR="00CC33B8" w:rsidRPr="00CC33B8" w14:paraId="5AE52689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01B9BA7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Daily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E2F5BCA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9E1339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5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F86092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41994A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7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67A33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7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6ECDD0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0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7E7446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4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E3829D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BA9F1B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6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1AA3CA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1***</w:t>
            </w:r>
          </w:p>
        </w:tc>
      </w:tr>
      <w:tr w:rsidR="00CC33B8" w:rsidRPr="00CC33B8" w14:paraId="6B6A4BB2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404302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Depression in 6 m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FB7647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994FF9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1E3B1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6CCD4A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B066CE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08D6F4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CF3C77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F373E8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566856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17A6E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0880E33D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7E6E7D1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No (ref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0583C6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4112DF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21CC5E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E0134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350F3D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3A6956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BD9F2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D8E764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D5B571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29893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CC33B8" w:rsidRPr="00CC33B8" w14:paraId="38305240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39A44BF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04C25F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459084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25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69FC20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27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9E30A1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46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605F64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31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DC511E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27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C4D83A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48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4C1178F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37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EB173A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2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8AEE26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60***</w:t>
            </w:r>
          </w:p>
        </w:tc>
      </w:tr>
      <w:tr w:rsidR="00CC33B8" w:rsidRPr="00CC33B8" w14:paraId="7CE7674C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D02A0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CE8508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7659DDD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065ECD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13AFD5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F15F6A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8A35A6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DD0DCA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0AD5FA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63AC4F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7A2D58E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C33B8" w:rsidRPr="00CC33B8" w14:paraId="2C3C10B7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472D016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Female (ref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3A5B10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685865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B7F191D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5F323C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B09CF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182FD4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93AB008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8001B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CDB48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6934EA0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CC33B8" w:rsidRPr="00CC33B8" w14:paraId="5922D6C8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75A05FD" w14:textId="77777777" w:rsidR="00CC33B8" w:rsidRPr="00CC33B8" w:rsidRDefault="00CC33B8" w:rsidP="00CC33B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3A475A7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81**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7427119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67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AF96F1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39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E26FF1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2.81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914473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9FC84DC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5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781C62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91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9AFADD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37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C96DB8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92***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26FE14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1.62***</w:t>
            </w:r>
          </w:p>
        </w:tc>
      </w:tr>
      <w:tr w:rsidR="00CC33B8" w:rsidRPr="00CC33B8" w14:paraId="3DF07F00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8969D0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Constant***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5123436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00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669D755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00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57697F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1AFDE0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2E4A41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8786E30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F27DAC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0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70054F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2C75CD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540B1C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04</w:t>
            </w:r>
          </w:p>
        </w:tc>
      </w:tr>
      <w:tr w:rsidR="00CC33B8" w:rsidRPr="00CC33B8" w14:paraId="45FE08CA" w14:textId="77777777" w:rsidTr="00CC33B8">
        <w:trPr>
          <w:trHeight w:val="288"/>
        </w:trPr>
        <w:tc>
          <w:tcPr>
            <w:tcW w:w="11782" w:type="dxa"/>
            <w:gridSpan w:val="11"/>
            <w:shd w:val="clear" w:color="auto" w:fill="auto"/>
            <w:noWrap/>
            <w:vAlign w:val="bottom"/>
            <w:hideMark/>
          </w:tcPr>
          <w:p w14:paraId="4E44F1D3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uracy</w:t>
            </w:r>
          </w:p>
        </w:tc>
      </w:tr>
      <w:tr w:rsidR="00CC33B8" w:rsidRPr="00CC33B8" w14:paraId="121A64BE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DA3FEC1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Probability threshold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7115FE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8658FFC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B5180CD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33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0C71289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01EF859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F2A3B5C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14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23407C6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11AF81E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2AD71C9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13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2F31286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CC33B8" w:rsidRPr="00CC33B8" w14:paraId="7C5385C0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9977A22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AUROC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3352B2A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9C5C8AC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3B01CDE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65034D6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E07B476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8A2C79E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7D0CD72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066481B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EE92EC5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2B3F1E3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</w:tr>
      <w:tr w:rsidR="00CC33B8" w:rsidRPr="00CC33B8" w14:paraId="682E1A64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B3F135B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Sensitivity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DD66699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52ABB93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36AAE87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EB62664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CEBB0C1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8E8C191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456AF44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C8EAA82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82FF8CC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3686D18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</w:tr>
      <w:tr w:rsidR="00CC33B8" w:rsidRPr="00CC33B8" w14:paraId="0FEE4DB8" w14:textId="77777777" w:rsidTr="00CC33B8">
        <w:trPr>
          <w:trHeight w:val="288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BB76504" w14:textId="77777777" w:rsidR="00CC33B8" w:rsidRPr="00CC33B8" w:rsidRDefault="00CC33B8" w:rsidP="00CC33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Specificity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5AB1980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FFE358B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658DA81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9C36BDE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90DF7CA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7E7FFE9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A516D53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DC07A2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1D9CB5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F1190D6" w14:textId="77777777" w:rsidR="00CC33B8" w:rsidRPr="00CC33B8" w:rsidRDefault="00CC33B8" w:rsidP="00CC3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3B8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</w:tbl>
    <w:p w14:paraId="4E181574" w14:textId="21D43790" w:rsidR="00713C22" w:rsidRPr="00713C22" w:rsidRDefault="00713C22" w:rsidP="00713C22">
      <w:pPr>
        <w:tabs>
          <w:tab w:val="left" w:pos="1155"/>
        </w:tabs>
        <w:sectPr w:rsidR="00713C22" w:rsidRPr="00713C22" w:rsidSect="00A248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162CB622" w14:textId="0A970253" w:rsidR="00A40A95" w:rsidRDefault="00A40A95" w:rsidP="00BF044C">
      <w:pPr>
        <w:keepNext/>
      </w:pPr>
    </w:p>
    <w:sectPr w:rsidR="00A40A95" w:rsidSect="00A24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565C4" w14:textId="77777777" w:rsidR="00A248D0" w:rsidRDefault="00A248D0" w:rsidP="00D67273">
      <w:pPr>
        <w:spacing w:after="0" w:line="240" w:lineRule="auto"/>
      </w:pPr>
      <w:r>
        <w:separator/>
      </w:r>
    </w:p>
  </w:endnote>
  <w:endnote w:type="continuationSeparator" w:id="0">
    <w:p w14:paraId="6B47A204" w14:textId="77777777" w:rsidR="00A248D0" w:rsidRDefault="00A248D0" w:rsidP="00D67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4789E" w14:textId="77777777" w:rsidR="00A248D0" w:rsidRDefault="00A248D0" w:rsidP="00D67273">
      <w:pPr>
        <w:spacing w:after="0" w:line="240" w:lineRule="auto"/>
      </w:pPr>
      <w:r>
        <w:separator/>
      </w:r>
    </w:p>
  </w:footnote>
  <w:footnote w:type="continuationSeparator" w:id="0">
    <w:p w14:paraId="6342F240" w14:textId="77777777" w:rsidR="00A248D0" w:rsidRDefault="00A248D0" w:rsidP="00D67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3174"/>
    <w:multiLevelType w:val="hybridMultilevel"/>
    <w:tmpl w:val="4B4E523A"/>
    <w:lvl w:ilvl="0" w:tplc="0D14F5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86442"/>
    <w:multiLevelType w:val="hybridMultilevel"/>
    <w:tmpl w:val="E34C866A"/>
    <w:lvl w:ilvl="0" w:tplc="7012F3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C12F94"/>
    <w:multiLevelType w:val="hybridMultilevel"/>
    <w:tmpl w:val="48067018"/>
    <w:lvl w:ilvl="0" w:tplc="AE6E30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F46AA"/>
    <w:multiLevelType w:val="hybridMultilevel"/>
    <w:tmpl w:val="46AE0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B215BB"/>
    <w:multiLevelType w:val="hybridMultilevel"/>
    <w:tmpl w:val="A65C9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C32E4C"/>
    <w:multiLevelType w:val="hybridMultilevel"/>
    <w:tmpl w:val="53B80DB8"/>
    <w:lvl w:ilvl="0" w:tplc="83F858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A96C13"/>
    <w:multiLevelType w:val="hybridMultilevel"/>
    <w:tmpl w:val="DEB42872"/>
    <w:lvl w:ilvl="0" w:tplc="0D14F5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8F77ED"/>
    <w:multiLevelType w:val="hybridMultilevel"/>
    <w:tmpl w:val="A650D816"/>
    <w:lvl w:ilvl="0" w:tplc="2B4EC16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8B290F"/>
    <w:multiLevelType w:val="hybridMultilevel"/>
    <w:tmpl w:val="39888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15CAB"/>
    <w:multiLevelType w:val="hybridMultilevel"/>
    <w:tmpl w:val="C622B0C8"/>
    <w:lvl w:ilvl="0" w:tplc="2B4EC1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853A3D"/>
    <w:multiLevelType w:val="hybridMultilevel"/>
    <w:tmpl w:val="C82CD40A"/>
    <w:lvl w:ilvl="0" w:tplc="2B4EC1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1715027">
    <w:abstractNumId w:val="2"/>
  </w:num>
  <w:num w:numId="2" w16cid:durableId="608778411">
    <w:abstractNumId w:val="1"/>
  </w:num>
  <w:num w:numId="3" w16cid:durableId="1344631313">
    <w:abstractNumId w:val="5"/>
  </w:num>
  <w:num w:numId="4" w16cid:durableId="1045834478">
    <w:abstractNumId w:val="10"/>
  </w:num>
  <w:num w:numId="5" w16cid:durableId="1956401987">
    <w:abstractNumId w:val="0"/>
  </w:num>
  <w:num w:numId="6" w16cid:durableId="4328196">
    <w:abstractNumId w:val="6"/>
  </w:num>
  <w:num w:numId="7" w16cid:durableId="1974166282">
    <w:abstractNumId w:val="3"/>
  </w:num>
  <w:num w:numId="8" w16cid:durableId="773092348">
    <w:abstractNumId w:val="9"/>
  </w:num>
  <w:num w:numId="9" w16cid:durableId="264583637">
    <w:abstractNumId w:val="7"/>
  </w:num>
  <w:num w:numId="10" w16cid:durableId="1029066831">
    <w:abstractNumId w:val="4"/>
  </w:num>
  <w:num w:numId="11" w16cid:durableId="15036678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vwdaa9fd0pafe0rvkxvsfh0esxwafptt0w&quot;&gt;My EndNote Library&lt;record-ids&gt;&lt;item&gt;57&lt;/item&gt;&lt;item&gt;137&lt;/item&gt;&lt;item&gt;141&lt;/item&gt;&lt;item&gt;350&lt;/item&gt;&lt;item&gt;352&lt;/item&gt;&lt;item&gt;363&lt;/item&gt;&lt;item&gt;364&lt;/item&gt;&lt;item&gt;365&lt;/item&gt;&lt;item&gt;366&lt;/item&gt;&lt;item&gt;377&lt;/item&gt;&lt;item&gt;388&lt;/item&gt;&lt;item&gt;389&lt;/item&gt;&lt;item&gt;390&lt;/item&gt;&lt;item&gt;391&lt;/item&gt;&lt;item&gt;395&lt;/item&gt;&lt;item&gt;397&lt;/item&gt;&lt;item&gt;398&lt;/item&gt;&lt;item&gt;406&lt;/item&gt;&lt;item&gt;408&lt;/item&gt;&lt;item&gt;425&lt;/item&gt;&lt;item&gt;426&lt;/item&gt;&lt;item&gt;428&lt;/item&gt;&lt;item&gt;447&lt;/item&gt;&lt;item&gt;449&lt;/item&gt;&lt;item&gt;450&lt;/item&gt;&lt;item&gt;451&lt;/item&gt;&lt;item&gt;452&lt;/item&gt;&lt;/record-ids&gt;&lt;/item&gt;&lt;/Libraries&gt;"/>
  </w:docVars>
  <w:rsids>
    <w:rsidRoot w:val="009450CE"/>
    <w:rsid w:val="00002417"/>
    <w:rsid w:val="000039F6"/>
    <w:rsid w:val="00005BAE"/>
    <w:rsid w:val="00006B70"/>
    <w:rsid w:val="00007365"/>
    <w:rsid w:val="00014920"/>
    <w:rsid w:val="0002076D"/>
    <w:rsid w:val="000214C3"/>
    <w:rsid w:val="000215F7"/>
    <w:rsid w:val="000219B1"/>
    <w:rsid w:val="00024EFA"/>
    <w:rsid w:val="00027173"/>
    <w:rsid w:val="00027B09"/>
    <w:rsid w:val="00032514"/>
    <w:rsid w:val="00032E8E"/>
    <w:rsid w:val="00037253"/>
    <w:rsid w:val="00045D8A"/>
    <w:rsid w:val="00047CBD"/>
    <w:rsid w:val="00050C48"/>
    <w:rsid w:val="000512A9"/>
    <w:rsid w:val="000513D8"/>
    <w:rsid w:val="00051420"/>
    <w:rsid w:val="000546DE"/>
    <w:rsid w:val="00056903"/>
    <w:rsid w:val="00062336"/>
    <w:rsid w:val="00062754"/>
    <w:rsid w:val="00066C08"/>
    <w:rsid w:val="00067403"/>
    <w:rsid w:val="00073B36"/>
    <w:rsid w:val="000762CB"/>
    <w:rsid w:val="0007633E"/>
    <w:rsid w:val="00076F84"/>
    <w:rsid w:val="00081C1E"/>
    <w:rsid w:val="0008346A"/>
    <w:rsid w:val="00083E44"/>
    <w:rsid w:val="00084F54"/>
    <w:rsid w:val="0008601C"/>
    <w:rsid w:val="00087830"/>
    <w:rsid w:val="000912BF"/>
    <w:rsid w:val="000963CC"/>
    <w:rsid w:val="0009786C"/>
    <w:rsid w:val="000A06BC"/>
    <w:rsid w:val="000A08A1"/>
    <w:rsid w:val="000A1763"/>
    <w:rsid w:val="000A2133"/>
    <w:rsid w:val="000A6E6D"/>
    <w:rsid w:val="000A746E"/>
    <w:rsid w:val="000C322E"/>
    <w:rsid w:val="000C3E77"/>
    <w:rsid w:val="000C73A2"/>
    <w:rsid w:val="000C7790"/>
    <w:rsid w:val="000D17A1"/>
    <w:rsid w:val="000D1F6D"/>
    <w:rsid w:val="000D2237"/>
    <w:rsid w:val="000D553C"/>
    <w:rsid w:val="000D5793"/>
    <w:rsid w:val="000D6C73"/>
    <w:rsid w:val="000E134B"/>
    <w:rsid w:val="000E1491"/>
    <w:rsid w:val="000F5AC3"/>
    <w:rsid w:val="00100405"/>
    <w:rsid w:val="00103C7B"/>
    <w:rsid w:val="00107154"/>
    <w:rsid w:val="00110EB5"/>
    <w:rsid w:val="00112A4A"/>
    <w:rsid w:val="00115A76"/>
    <w:rsid w:val="0012642E"/>
    <w:rsid w:val="00127712"/>
    <w:rsid w:val="001311F8"/>
    <w:rsid w:val="001328F1"/>
    <w:rsid w:val="00133091"/>
    <w:rsid w:val="00133AF2"/>
    <w:rsid w:val="00135B3E"/>
    <w:rsid w:val="0013600F"/>
    <w:rsid w:val="0013672D"/>
    <w:rsid w:val="00137697"/>
    <w:rsid w:val="00141E34"/>
    <w:rsid w:val="0014276A"/>
    <w:rsid w:val="00150E23"/>
    <w:rsid w:val="00151655"/>
    <w:rsid w:val="001541CA"/>
    <w:rsid w:val="00156A02"/>
    <w:rsid w:val="0016596A"/>
    <w:rsid w:val="0017084B"/>
    <w:rsid w:val="00172039"/>
    <w:rsid w:val="001721D9"/>
    <w:rsid w:val="001731A3"/>
    <w:rsid w:val="001731B6"/>
    <w:rsid w:val="00173CEC"/>
    <w:rsid w:val="00175D3F"/>
    <w:rsid w:val="001839B0"/>
    <w:rsid w:val="00183BDA"/>
    <w:rsid w:val="00185758"/>
    <w:rsid w:val="001866B4"/>
    <w:rsid w:val="00192201"/>
    <w:rsid w:val="00192C12"/>
    <w:rsid w:val="00195D0B"/>
    <w:rsid w:val="00196231"/>
    <w:rsid w:val="00196531"/>
    <w:rsid w:val="001A148E"/>
    <w:rsid w:val="001A2123"/>
    <w:rsid w:val="001A5FA2"/>
    <w:rsid w:val="001A6B6A"/>
    <w:rsid w:val="001A75CA"/>
    <w:rsid w:val="001A7FED"/>
    <w:rsid w:val="001B147C"/>
    <w:rsid w:val="001B1B40"/>
    <w:rsid w:val="001B2745"/>
    <w:rsid w:val="001B44E1"/>
    <w:rsid w:val="001B4DB1"/>
    <w:rsid w:val="001B4E9D"/>
    <w:rsid w:val="001B67E6"/>
    <w:rsid w:val="001B69B3"/>
    <w:rsid w:val="001B7ACF"/>
    <w:rsid w:val="001C0F65"/>
    <w:rsid w:val="001C3D36"/>
    <w:rsid w:val="001C58D9"/>
    <w:rsid w:val="001D3530"/>
    <w:rsid w:val="001D49A4"/>
    <w:rsid w:val="001D6F72"/>
    <w:rsid w:val="001E231E"/>
    <w:rsid w:val="001E5D14"/>
    <w:rsid w:val="001E640A"/>
    <w:rsid w:val="001E76AD"/>
    <w:rsid w:val="001F0185"/>
    <w:rsid w:val="001F0225"/>
    <w:rsid w:val="001F6F1A"/>
    <w:rsid w:val="001F7120"/>
    <w:rsid w:val="001F74AB"/>
    <w:rsid w:val="001F77DB"/>
    <w:rsid w:val="00202A1A"/>
    <w:rsid w:val="00203008"/>
    <w:rsid w:val="0020439D"/>
    <w:rsid w:val="00204D65"/>
    <w:rsid w:val="00206CB9"/>
    <w:rsid w:val="00210055"/>
    <w:rsid w:val="00210BC8"/>
    <w:rsid w:val="002122F1"/>
    <w:rsid w:val="002136D8"/>
    <w:rsid w:val="002210C2"/>
    <w:rsid w:val="002240CE"/>
    <w:rsid w:val="00226E30"/>
    <w:rsid w:val="00227557"/>
    <w:rsid w:val="00227A6F"/>
    <w:rsid w:val="00230C5C"/>
    <w:rsid w:val="00233338"/>
    <w:rsid w:val="002347D7"/>
    <w:rsid w:val="002355AC"/>
    <w:rsid w:val="00236FB9"/>
    <w:rsid w:val="00237FBC"/>
    <w:rsid w:val="00243FDF"/>
    <w:rsid w:val="00246B2A"/>
    <w:rsid w:val="00247679"/>
    <w:rsid w:val="0025194D"/>
    <w:rsid w:val="00251D56"/>
    <w:rsid w:val="00252200"/>
    <w:rsid w:val="00255ED4"/>
    <w:rsid w:val="00263F80"/>
    <w:rsid w:val="002657FE"/>
    <w:rsid w:val="002658A3"/>
    <w:rsid w:val="00271769"/>
    <w:rsid w:val="00276258"/>
    <w:rsid w:val="00276ED8"/>
    <w:rsid w:val="00281BEF"/>
    <w:rsid w:val="00282EEF"/>
    <w:rsid w:val="0028484B"/>
    <w:rsid w:val="00287553"/>
    <w:rsid w:val="00292DA1"/>
    <w:rsid w:val="002937A8"/>
    <w:rsid w:val="002A0C3E"/>
    <w:rsid w:val="002A2188"/>
    <w:rsid w:val="002A2C30"/>
    <w:rsid w:val="002A4FF1"/>
    <w:rsid w:val="002B32A5"/>
    <w:rsid w:val="002B6510"/>
    <w:rsid w:val="002C0441"/>
    <w:rsid w:val="002C364B"/>
    <w:rsid w:val="002C3D2A"/>
    <w:rsid w:val="002D20CA"/>
    <w:rsid w:val="002D49FE"/>
    <w:rsid w:val="002D6095"/>
    <w:rsid w:val="002D67E3"/>
    <w:rsid w:val="002D69FC"/>
    <w:rsid w:val="002E439F"/>
    <w:rsid w:val="002E7306"/>
    <w:rsid w:val="002F0C72"/>
    <w:rsid w:val="002F4381"/>
    <w:rsid w:val="002F4472"/>
    <w:rsid w:val="003049C4"/>
    <w:rsid w:val="00313658"/>
    <w:rsid w:val="00313728"/>
    <w:rsid w:val="00313AC3"/>
    <w:rsid w:val="0031410C"/>
    <w:rsid w:val="003143F4"/>
    <w:rsid w:val="003148E2"/>
    <w:rsid w:val="00315252"/>
    <w:rsid w:val="003215F7"/>
    <w:rsid w:val="00326E7E"/>
    <w:rsid w:val="003332E9"/>
    <w:rsid w:val="003360EF"/>
    <w:rsid w:val="00341DE3"/>
    <w:rsid w:val="00343FE0"/>
    <w:rsid w:val="0035068B"/>
    <w:rsid w:val="00360EE1"/>
    <w:rsid w:val="00360F95"/>
    <w:rsid w:val="00361479"/>
    <w:rsid w:val="00362E0C"/>
    <w:rsid w:val="00367659"/>
    <w:rsid w:val="003708FD"/>
    <w:rsid w:val="003735E1"/>
    <w:rsid w:val="003747C5"/>
    <w:rsid w:val="00375347"/>
    <w:rsid w:val="0037639E"/>
    <w:rsid w:val="0037681C"/>
    <w:rsid w:val="003937D4"/>
    <w:rsid w:val="003956B1"/>
    <w:rsid w:val="0039708A"/>
    <w:rsid w:val="003A2C7B"/>
    <w:rsid w:val="003A3A54"/>
    <w:rsid w:val="003B09C9"/>
    <w:rsid w:val="003B476A"/>
    <w:rsid w:val="003B7DFB"/>
    <w:rsid w:val="003C03B4"/>
    <w:rsid w:val="003D0FA7"/>
    <w:rsid w:val="003D2D4D"/>
    <w:rsid w:val="003D497C"/>
    <w:rsid w:val="003D5CA8"/>
    <w:rsid w:val="003D7E2E"/>
    <w:rsid w:val="003E06C5"/>
    <w:rsid w:val="003E18D4"/>
    <w:rsid w:val="003E373E"/>
    <w:rsid w:val="003E3C04"/>
    <w:rsid w:val="003E6168"/>
    <w:rsid w:val="003E67C6"/>
    <w:rsid w:val="003E7245"/>
    <w:rsid w:val="003F1A46"/>
    <w:rsid w:val="003F3924"/>
    <w:rsid w:val="003F5E89"/>
    <w:rsid w:val="003F7B73"/>
    <w:rsid w:val="00403440"/>
    <w:rsid w:val="00403523"/>
    <w:rsid w:val="00405463"/>
    <w:rsid w:val="00410BA1"/>
    <w:rsid w:val="00415ABC"/>
    <w:rsid w:val="00431DB9"/>
    <w:rsid w:val="004353BA"/>
    <w:rsid w:val="00440462"/>
    <w:rsid w:val="0044145A"/>
    <w:rsid w:val="00442806"/>
    <w:rsid w:val="0044615B"/>
    <w:rsid w:val="0044746B"/>
    <w:rsid w:val="004504B7"/>
    <w:rsid w:val="00450A30"/>
    <w:rsid w:val="0045195B"/>
    <w:rsid w:val="00451E8D"/>
    <w:rsid w:val="00455DF6"/>
    <w:rsid w:val="004569D1"/>
    <w:rsid w:val="0045702F"/>
    <w:rsid w:val="0045721E"/>
    <w:rsid w:val="00463A93"/>
    <w:rsid w:val="00465F4B"/>
    <w:rsid w:val="0047675F"/>
    <w:rsid w:val="004775DA"/>
    <w:rsid w:val="00480C6E"/>
    <w:rsid w:val="00481C4A"/>
    <w:rsid w:val="00483B72"/>
    <w:rsid w:val="0048717D"/>
    <w:rsid w:val="00495879"/>
    <w:rsid w:val="00497617"/>
    <w:rsid w:val="00497B1E"/>
    <w:rsid w:val="004A20CB"/>
    <w:rsid w:val="004A609A"/>
    <w:rsid w:val="004A6CC6"/>
    <w:rsid w:val="004B1E34"/>
    <w:rsid w:val="004B52CE"/>
    <w:rsid w:val="004B63D1"/>
    <w:rsid w:val="004C05E4"/>
    <w:rsid w:val="004C4C39"/>
    <w:rsid w:val="004D5E7B"/>
    <w:rsid w:val="004D6819"/>
    <w:rsid w:val="004E0211"/>
    <w:rsid w:val="004E1AE4"/>
    <w:rsid w:val="004E5A38"/>
    <w:rsid w:val="004E6905"/>
    <w:rsid w:val="004E72AF"/>
    <w:rsid w:val="004F0A46"/>
    <w:rsid w:val="004F2D38"/>
    <w:rsid w:val="004F4785"/>
    <w:rsid w:val="004F6C2D"/>
    <w:rsid w:val="004F7A09"/>
    <w:rsid w:val="004F7A48"/>
    <w:rsid w:val="00505B54"/>
    <w:rsid w:val="00510605"/>
    <w:rsid w:val="00514B38"/>
    <w:rsid w:val="0051524A"/>
    <w:rsid w:val="00516E43"/>
    <w:rsid w:val="0052425D"/>
    <w:rsid w:val="005248ED"/>
    <w:rsid w:val="0052666B"/>
    <w:rsid w:val="00532216"/>
    <w:rsid w:val="00533024"/>
    <w:rsid w:val="005348D5"/>
    <w:rsid w:val="00534FC9"/>
    <w:rsid w:val="005374B3"/>
    <w:rsid w:val="005402D3"/>
    <w:rsid w:val="005432C8"/>
    <w:rsid w:val="005457A7"/>
    <w:rsid w:val="00552F00"/>
    <w:rsid w:val="0055325D"/>
    <w:rsid w:val="00557D38"/>
    <w:rsid w:val="00560B85"/>
    <w:rsid w:val="00561983"/>
    <w:rsid w:val="0056609A"/>
    <w:rsid w:val="0056624A"/>
    <w:rsid w:val="0057584E"/>
    <w:rsid w:val="00576514"/>
    <w:rsid w:val="00577924"/>
    <w:rsid w:val="00577D17"/>
    <w:rsid w:val="00580F33"/>
    <w:rsid w:val="00581406"/>
    <w:rsid w:val="00583413"/>
    <w:rsid w:val="005834F2"/>
    <w:rsid w:val="005853A8"/>
    <w:rsid w:val="00595965"/>
    <w:rsid w:val="005961F6"/>
    <w:rsid w:val="005968EC"/>
    <w:rsid w:val="005A037A"/>
    <w:rsid w:val="005A390B"/>
    <w:rsid w:val="005A623A"/>
    <w:rsid w:val="005B1BC2"/>
    <w:rsid w:val="005B24CF"/>
    <w:rsid w:val="005B379E"/>
    <w:rsid w:val="005B6972"/>
    <w:rsid w:val="005B770A"/>
    <w:rsid w:val="005B7BD2"/>
    <w:rsid w:val="005C0D8A"/>
    <w:rsid w:val="005C13A0"/>
    <w:rsid w:val="005C1549"/>
    <w:rsid w:val="005C2574"/>
    <w:rsid w:val="005C4487"/>
    <w:rsid w:val="005C64AD"/>
    <w:rsid w:val="005C6CDD"/>
    <w:rsid w:val="005D3A30"/>
    <w:rsid w:val="005D464F"/>
    <w:rsid w:val="005D5E36"/>
    <w:rsid w:val="005D5F8F"/>
    <w:rsid w:val="005E00EC"/>
    <w:rsid w:val="005E08B4"/>
    <w:rsid w:val="005E2DCD"/>
    <w:rsid w:val="005F34C7"/>
    <w:rsid w:val="005F4F2A"/>
    <w:rsid w:val="005F6148"/>
    <w:rsid w:val="005F7680"/>
    <w:rsid w:val="00600E17"/>
    <w:rsid w:val="00604820"/>
    <w:rsid w:val="00604881"/>
    <w:rsid w:val="006057A3"/>
    <w:rsid w:val="0060623F"/>
    <w:rsid w:val="00606E5D"/>
    <w:rsid w:val="006071F3"/>
    <w:rsid w:val="00614B45"/>
    <w:rsid w:val="00620751"/>
    <w:rsid w:val="00622D28"/>
    <w:rsid w:val="00623771"/>
    <w:rsid w:val="006239CD"/>
    <w:rsid w:val="00623EA6"/>
    <w:rsid w:val="00634D3E"/>
    <w:rsid w:val="006367E5"/>
    <w:rsid w:val="00637A42"/>
    <w:rsid w:val="00640B2F"/>
    <w:rsid w:val="00640D62"/>
    <w:rsid w:val="006423E2"/>
    <w:rsid w:val="006445C7"/>
    <w:rsid w:val="00646480"/>
    <w:rsid w:val="0065265C"/>
    <w:rsid w:val="00652F2F"/>
    <w:rsid w:val="00653AB8"/>
    <w:rsid w:val="00662ADB"/>
    <w:rsid w:val="00670542"/>
    <w:rsid w:val="00671130"/>
    <w:rsid w:val="00673F3C"/>
    <w:rsid w:val="00677A36"/>
    <w:rsid w:val="00677E82"/>
    <w:rsid w:val="00681427"/>
    <w:rsid w:val="00681A60"/>
    <w:rsid w:val="0068471F"/>
    <w:rsid w:val="0068610D"/>
    <w:rsid w:val="00687E4B"/>
    <w:rsid w:val="006903CE"/>
    <w:rsid w:val="00690B59"/>
    <w:rsid w:val="00695BE7"/>
    <w:rsid w:val="006A0A21"/>
    <w:rsid w:val="006A14CE"/>
    <w:rsid w:val="006A33AB"/>
    <w:rsid w:val="006A644D"/>
    <w:rsid w:val="006A77D7"/>
    <w:rsid w:val="006B043A"/>
    <w:rsid w:val="006B43CC"/>
    <w:rsid w:val="006B6D70"/>
    <w:rsid w:val="006C02B0"/>
    <w:rsid w:val="006C254F"/>
    <w:rsid w:val="006C6504"/>
    <w:rsid w:val="006C6560"/>
    <w:rsid w:val="006D018D"/>
    <w:rsid w:val="006D365A"/>
    <w:rsid w:val="006D4C10"/>
    <w:rsid w:val="006D624C"/>
    <w:rsid w:val="006D6E22"/>
    <w:rsid w:val="006D7A98"/>
    <w:rsid w:val="006F20E0"/>
    <w:rsid w:val="006F314A"/>
    <w:rsid w:val="006F3490"/>
    <w:rsid w:val="006F4436"/>
    <w:rsid w:val="006F5EBF"/>
    <w:rsid w:val="006F6251"/>
    <w:rsid w:val="00701E41"/>
    <w:rsid w:val="00702EA7"/>
    <w:rsid w:val="007032DE"/>
    <w:rsid w:val="00704F7B"/>
    <w:rsid w:val="0071189A"/>
    <w:rsid w:val="00711D5E"/>
    <w:rsid w:val="00713967"/>
    <w:rsid w:val="00713C22"/>
    <w:rsid w:val="00713F62"/>
    <w:rsid w:val="00714957"/>
    <w:rsid w:val="00720CCD"/>
    <w:rsid w:val="00723A36"/>
    <w:rsid w:val="00725BBE"/>
    <w:rsid w:val="007304C9"/>
    <w:rsid w:val="0073422F"/>
    <w:rsid w:val="0074163E"/>
    <w:rsid w:val="00743359"/>
    <w:rsid w:val="00744AAE"/>
    <w:rsid w:val="00757031"/>
    <w:rsid w:val="0075703F"/>
    <w:rsid w:val="0076053C"/>
    <w:rsid w:val="007611C1"/>
    <w:rsid w:val="007612B6"/>
    <w:rsid w:val="0076181E"/>
    <w:rsid w:val="0076391D"/>
    <w:rsid w:val="00765FEA"/>
    <w:rsid w:val="00772C97"/>
    <w:rsid w:val="007746E0"/>
    <w:rsid w:val="00774857"/>
    <w:rsid w:val="007748F8"/>
    <w:rsid w:val="00776D3F"/>
    <w:rsid w:val="00777F47"/>
    <w:rsid w:val="00782C49"/>
    <w:rsid w:val="00784DF1"/>
    <w:rsid w:val="00786473"/>
    <w:rsid w:val="0078725F"/>
    <w:rsid w:val="0078799B"/>
    <w:rsid w:val="00792C64"/>
    <w:rsid w:val="00793E67"/>
    <w:rsid w:val="0079493B"/>
    <w:rsid w:val="00796A2C"/>
    <w:rsid w:val="007A0FDA"/>
    <w:rsid w:val="007A132C"/>
    <w:rsid w:val="007A241E"/>
    <w:rsid w:val="007A417A"/>
    <w:rsid w:val="007A5265"/>
    <w:rsid w:val="007A757D"/>
    <w:rsid w:val="007B0147"/>
    <w:rsid w:val="007B1891"/>
    <w:rsid w:val="007B1D3D"/>
    <w:rsid w:val="007B2F96"/>
    <w:rsid w:val="007B3260"/>
    <w:rsid w:val="007B5886"/>
    <w:rsid w:val="007B75FE"/>
    <w:rsid w:val="007C5DD9"/>
    <w:rsid w:val="007D0893"/>
    <w:rsid w:val="007D0AFD"/>
    <w:rsid w:val="007D7F2E"/>
    <w:rsid w:val="007E16E8"/>
    <w:rsid w:val="007E24E5"/>
    <w:rsid w:val="007E2CA7"/>
    <w:rsid w:val="007E3376"/>
    <w:rsid w:val="007E357E"/>
    <w:rsid w:val="007E40C3"/>
    <w:rsid w:val="007E44A9"/>
    <w:rsid w:val="007E5394"/>
    <w:rsid w:val="007E6C66"/>
    <w:rsid w:val="007F29CC"/>
    <w:rsid w:val="007F733F"/>
    <w:rsid w:val="0080012F"/>
    <w:rsid w:val="008063CF"/>
    <w:rsid w:val="00813F92"/>
    <w:rsid w:val="008140DA"/>
    <w:rsid w:val="008155AD"/>
    <w:rsid w:val="0081594E"/>
    <w:rsid w:val="00820901"/>
    <w:rsid w:val="00822CA3"/>
    <w:rsid w:val="00824426"/>
    <w:rsid w:val="00826E01"/>
    <w:rsid w:val="00827EB2"/>
    <w:rsid w:val="00832634"/>
    <w:rsid w:val="00832A8A"/>
    <w:rsid w:val="00841833"/>
    <w:rsid w:val="00841DE2"/>
    <w:rsid w:val="008437BE"/>
    <w:rsid w:val="00850CC5"/>
    <w:rsid w:val="008542CB"/>
    <w:rsid w:val="008545F1"/>
    <w:rsid w:val="00855680"/>
    <w:rsid w:val="00855B61"/>
    <w:rsid w:val="00860875"/>
    <w:rsid w:val="00860DB2"/>
    <w:rsid w:val="008617C4"/>
    <w:rsid w:val="008620C7"/>
    <w:rsid w:val="00862616"/>
    <w:rsid w:val="00864E35"/>
    <w:rsid w:val="008704CB"/>
    <w:rsid w:val="00870E37"/>
    <w:rsid w:val="0087237A"/>
    <w:rsid w:val="0088255B"/>
    <w:rsid w:val="008A0CA2"/>
    <w:rsid w:val="008A5434"/>
    <w:rsid w:val="008A5C72"/>
    <w:rsid w:val="008B4BD7"/>
    <w:rsid w:val="008C0B11"/>
    <w:rsid w:val="008C2B9D"/>
    <w:rsid w:val="008C4D8C"/>
    <w:rsid w:val="008C56C3"/>
    <w:rsid w:val="008D2108"/>
    <w:rsid w:val="008D2213"/>
    <w:rsid w:val="008D2471"/>
    <w:rsid w:val="008D4B58"/>
    <w:rsid w:val="008D5E1D"/>
    <w:rsid w:val="008D7694"/>
    <w:rsid w:val="008E0C86"/>
    <w:rsid w:val="008E163D"/>
    <w:rsid w:val="008F5BB3"/>
    <w:rsid w:val="008F5D1B"/>
    <w:rsid w:val="008F5F08"/>
    <w:rsid w:val="009030B6"/>
    <w:rsid w:val="00913171"/>
    <w:rsid w:val="009158A4"/>
    <w:rsid w:val="00917534"/>
    <w:rsid w:val="00923746"/>
    <w:rsid w:val="00923B8B"/>
    <w:rsid w:val="0092504B"/>
    <w:rsid w:val="00927A1E"/>
    <w:rsid w:val="00927D52"/>
    <w:rsid w:val="00930284"/>
    <w:rsid w:val="00931289"/>
    <w:rsid w:val="0093317C"/>
    <w:rsid w:val="009339F0"/>
    <w:rsid w:val="00936B98"/>
    <w:rsid w:val="009375A2"/>
    <w:rsid w:val="00940A3B"/>
    <w:rsid w:val="00941CDB"/>
    <w:rsid w:val="009436EE"/>
    <w:rsid w:val="009450CE"/>
    <w:rsid w:val="00947710"/>
    <w:rsid w:val="0095133D"/>
    <w:rsid w:val="009527F4"/>
    <w:rsid w:val="00952D14"/>
    <w:rsid w:val="00952E4E"/>
    <w:rsid w:val="00953D11"/>
    <w:rsid w:val="009577C0"/>
    <w:rsid w:val="00966738"/>
    <w:rsid w:val="009668A7"/>
    <w:rsid w:val="0096693B"/>
    <w:rsid w:val="00966DAA"/>
    <w:rsid w:val="00967D82"/>
    <w:rsid w:val="0097066F"/>
    <w:rsid w:val="00973FD6"/>
    <w:rsid w:val="009759B6"/>
    <w:rsid w:val="00975C0F"/>
    <w:rsid w:val="00977BBB"/>
    <w:rsid w:val="00980709"/>
    <w:rsid w:val="0098189A"/>
    <w:rsid w:val="0098313D"/>
    <w:rsid w:val="009858D1"/>
    <w:rsid w:val="00986423"/>
    <w:rsid w:val="00990395"/>
    <w:rsid w:val="00997274"/>
    <w:rsid w:val="009A128B"/>
    <w:rsid w:val="009A165B"/>
    <w:rsid w:val="009A3CF3"/>
    <w:rsid w:val="009A48AC"/>
    <w:rsid w:val="009B628C"/>
    <w:rsid w:val="009B6828"/>
    <w:rsid w:val="009C3DB2"/>
    <w:rsid w:val="009C3FDA"/>
    <w:rsid w:val="009C452D"/>
    <w:rsid w:val="009C4E50"/>
    <w:rsid w:val="009C7B17"/>
    <w:rsid w:val="009D2EDC"/>
    <w:rsid w:val="009D32E1"/>
    <w:rsid w:val="009D5100"/>
    <w:rsid w:val="009D5225"/>
    <w:rsid w:val="009E3935"/>
    <w:rsid w:val="009E4350"/>
    <w:rsid w:val="009E775B"/>
    <w:rsid w:val="009F1AEC"/>
    <w:rsid w:val="00A06D5F"/>
    <w:rsid w:val="00A16678"/>
    <w:rsid w:val="00A16877"/>
    <w:rsid w:val="00A16B23"/>
    <w:rsid w:val="00A227DC"/>
    <w:rsid w:val="00A248D0"/>
    <w:rsid w:val="00A2639D"/>
    <w:rsid w:val="00A30C3A"/>
    <w:rsid w:val="00A3506C"/>
    <w:rsid w:val="00A35D65"/>
    <w:rsid w:val="00A36A3E"/>
    <w:rsid w:val="00A37A02"/>
    <w:rsid w:val="00A40A95"/>
    <w:rsid w:val="00A40C90"/>
    <w:rsid w:val="00A432F7"/>
    <w:rsid w:val="00A4428A"/>
    <w:rsid w:val="00A47860"/>
    <w:rsid w:val="00A50C68"/>
    <w:rsid w:val="00A56D69"/>
    <w:rsid w:val="00A57712"/>
    <w:rsid w:val="00A6085A"/>
    <w:rsid w:val="00A65941"/>
    <w:rsid w:val="00A65B56"/>
    <w:rsid w:val="00A66310"/>
    <w:rsid w:val="00A666B3"/>
    <w:rsid w:val="00A67DC9"/>
    <w:rsid w:val="00A72829"/>
    <w:rsid w:val="00A76406"/>
    <w:rsid w:val="00A766F4"/>
    <w:rsid w:val="00A779D9"/>
    <w:rsid w:val="00A8644B"/>
    <w:rsid w:val="00A87C1B"/>
    <w:rsid w:val="00A91C91"/>
    <w:rsid w:val="00AA1CEF"/>
    <w:rsid w:val="00AA416C"/>
    <w:rsid w:val="00AA4CAD"/>
    <w:rsid w:val="00AA715F"/>
    <w:rsid w:val="00AC1692"/>
    <w:rsid w:val="00AC60BC"/>
    <w:rsid w:val="00AC7BC1"/>
    <w:rsid w:val="00AE0E24"/>
    <w:rsid w:val="00AE150B"/>
    <w:rsid w:val="00AE214E"/>
    <w:rsid w:val="00AE2EB0"/>
    <w:rsid w:val="00AE32F1"/>
    <w:rsid w:val="00AE6204"/>
    <w:rsid w:val="00AF24E8"/>
    <w:rsid w:val="00AF40CF"/>
    <w:rsid w:val="00AF4ADB"/>
    <w:rsid w:val="00AF4FA0"/>
    <w:rsid w:val="00AF601C"/>
    <w:rsid w:val="00AF6803"/>
    <w:rsid w:val="00B00ED6"/>
    <w:rsid w:val="00B03EF4"/>
    <w:rsid w:val="00B05E97"/>
    <w:rsid w:val="00B06BF4"/>
    <w:rsid w:val="00B143E0"/>
    <w:rsid w:val="00B21896"/>
    <w:rsid w:val="00B3479B"/>
    <w:rsid w:val="00B46E79"/>
    <w:rsid w:val="00B479EA"/>
    <w:rsid w:val="00B511B6"/>
    <w:rsid w:val="00B60580"/>
    <w:rsid w:val="00B60CA1"/>
    <w:rsid w:val="00B65718"/>
    <w:rsid w:val="00B65A40"/>
    <w:rsid w:val="00B65F0A"/>
    <w:rsid w:val="00B73CBB"/>
    <w:rsid w:val="00B86724"/>
    <w:rsid w:val="00B927DC"/>
    <w:rsid w:val="00B936BB"/>
    <w:rsid w:val="00B96D59"/>
    <w:rsid w:val="00BA04B6"/>
    <w:rsid w:val="00BB0694"/>
    <w:rsid w:val="00BB0A3D"/>
    <w:rsid w:val="00BB0DEC"/>
    <w:rsid w:val="00BB1735"/>
    <w:rsid w:val="00BB1BD7"/>
    <w:rsid w:val="00BB75B3"/>
    <w:rsid w:val="00BC16F1"/>
    <w:rsid w:val="00BC2F3B"/>
    <w:rsid w:val="00BC46BE"/>
    <w:rsid w:val="00BC4E1A"/>
    <w:rsid w:val="00BD167D"/>
    <w:rsid w:val="00BD397B"/>
    <w:rsid w:val="00BD4B25"/>
    <w:rsid w:val="00BD546E"/>
    <w:rsid w:val="00BD6658"/>
    <w:rsid w:val="00BE2ADB"/>
    <w:rsid w:val="00BE3AFD"/>
    <w:rsid w:val="00BE472D"/>
    <w:rsid w:val="00BE4F4B"/>
    <w:rsid w:val="00BE6FCA"/>
    <w:rsid w:val="00BF044C"/>
    <w:rsid w:val="00BF59C4"/>
    <w:rsid w:val="00BF62BA"/>
    <w:rsid w:val="00C0235B"/>
    <w:rsid w:val="00C04AD4"/>
    <w:rsid w:val="00C064AA"/>
    <w:rsid w:val="00C1796D"/>
    <w:rsid w:val="00C200AB"/>
    <w:rsid w:val="00C224B6"/>
    <w:rsid w:val="00C25763"/>
    <w:rsid w:val="00C263AF"/>
    <w:rsid w:val="00C31B8C"/>
    <w:rsid w:val="00C34E38"/>
    <w:rsid w:val="00C37B4B"/>
    <w:rsid w:val="00C4024D"/>
    <w:rsid w:val="00C40344"/>
    <w:rsid w:val="00C427C2"/>
    <w:rsid w:val="00C45D8F"/>
    <w:rsid w:val="00C45ED4"/>
    <w:rsid w:val="00C46454"/>
    <w:rsid w:val="00C4794D"/>
    <w:rsid w:val="00C5053F"/>
    <w:rsid w:val="00C50BE3"/>
    <w:rsid w:val="00C57AA8"/>
    <w:rsid w:val="00C649F5"/>
    <w:rsid w:val="00C674CB"/>
    <w:rsid w:val="00C702E3"/>
    <w:rsid w:val="00C7225F"/>
    <w:rsid w:val="00C74850"/>
    <w:rsid w:val="00C760FA"/>
    <w:rsid w:val="00C76C15"/>
    <w:rsid w:val="00C855D5"/>
    <w:rsid w:val="00C912C4"/>
    <w:rsid w:val="00C91A38"/>
    <w:rsid w:val="00C94637"/>
    <w:rsid w:val="00C949E2"/>
    <w:rsid w:val="00CA312F"/>
    <w:rsid w:val="00CA5CB6"/>
    <w:rsid w:val="00CA5EF5"/>
    <w:rsid w:val="00CB086E"/>
    <w:rsid w:val="00CB1AB6"/>
    <w:rsid w:val="00CB254D"/>
    <w:rsid w:val="00CB437B"/>
    <w:rsid w:val="00CB525D"/>
    <w:rsid w:val="00CC3333"/>
    <w:rsid w:val="00CC33B8"/>
    <w:rsid w:val="00CC495C"/>
    <w:rsid w:val="00CD1A11"/>
    <w:rsid w:val="00CD59D8"/>
    <w:rsid w:val="00CE00B7"/>
    <w:rsid w:val="00CE0F15"/>
    <w:rsid w:val="00CE20F4"/>
    <w:rsid w:val="00CF0CBA"/>
    <w:rsid w:val="00CF0D79"/>
    <w:rsid w:val="00CF5A17"/>
    <w:rsid w:val="00CF5BB0"/>
    <w:rsid w:val="00D00F0F"/>
    <w:rsid w:val="00D00F7F"/>
    <w:rsid w:val="00D01689"/>
    <w:rsid w:val="00D057BF"/>
    <w:rsid w:val="00D10C23"/>
    <w:rsid w:val="00D1319B"/>
    <w:rsid w:val="00D1619C"/>
    <w:rsid w:val="00D25B2B"/>
    <w:rsid w:val="00D26860"/>
    <w:rsid w:val="00D302EB"/>
    <w:rsid w:val="00D33F99"/>
    <w:rsid w:val="00D376F5"/>
    <w:rsid w:val="00D43FE9"/>
    <w:rsid w:val="00D447BB"/>
    <w:rsid w:val="00D448AF"/>
    <w:rsid w:val="00D51C79"/>
    <w:rsid w:val="00D54424"/>
    <w:rsid w:val="00D5610D"/>
    <w:rsid w:val="00D5668F"/>
    <w:rsid w:val="00D56A00"/>
    <w:rsid w:val="00D571D6"/>
    <w:rsid w:val="00D60C7D"/>
    <w:rsid w:val="00D629B9"/>
    <w:rsid w:val="00D63C96"/>
    <w:rsid w:val="00D63E3D"/>
    <w:rsid w:val="00D6719D"/>
    <w:rsid w:val="00D67273"/>
    <w:rsid w:val="00D6752C"/>
    <w:rsid w:val="00D679F9"/>
    <w:rsid w:val="00D67FD0"/>
    <w:rsid w:val="00D80FA1"/>
    <w:rsid w:val="00D84560"/>
    <w:rsid w:val="00D84F15"/>
    <w:rsid w:val="00D85D43"/>
    <w:rsid w:val="00D86996"/>
    <w:rsid w:val="00D9413B"/>
    <w:rsid w:val="00D94787"/>
    <w:rsid w:val="00D976DC"/>
    <w:rsid w:val="00DA13A4"/>
    <w:rsid w:val="00DA4887"/>
    <w:rsid w:val="00DB0A50"/>
    <w:rsid w:val="00DB1904"/>
    <w:rsid w:val="00DB1A28"/>
    <w:rsid w:val="00DB2B45"/>
    <w:rsid w:val="00DB2EEC"/>
    <w:rsid w:val="00DB47C9"/>
    <w:rsid w:val="00DB60F2"/>
    <w:rsid w:val="00DC287D"/>
    <w:rsid w:val="00DC3609"/>
    <w:rsid w:val="00DC389A"/>
    <w:rsid w:val="00DD185D"/>
    <w:rsid w:val="00DD3696"/>
    <w:rsid w:val="00DE1731"/>
    <w:rsid w:val="00DE4C86"/>
    <w:rsid w:val="00DE7068"/>
    <w:rsid w:val="00DF1AC3"/>
    <w:rsid w:val="00E02E89"/>
    <w:rsid w:val="00E06E32"/>
    <w:rsid w:val="00E1197E"/>
    <w:rsid w:val="00E119F7"/>
    <w:rsid w:val="00E15BD7"/>
    <w:rsid w:val="00E212C7"/>
    <w:rsid w:val="00E25ABC"/>
    <w:rsid w:val="00E27818"/>
    <w:rsid w:val="00E30807"/>
    <w:rsid w:val="00E308FF"/>
    <w:rsid w:val="00E3407A"/>
    <w:rsid w:val="00E350BA"/>
    <w:rsid w:val="00E37B80"/>
    <w:rsid w:val="00E420B3"/>
    <w:rsid w:val="00E46AC9"/>
    <w:rsid w:val="00E51D99"/>
    <w:rsid w:val="00E529E7"/>
    <w:rsid w:val="00E54DC0"/>
    <w:rsid w:val="00E55EC0"/>
    <w:rsid w:val="00E5676C"/>
    <w:rsid w:val="00E62AF4"/>
    <w:rsid w:val="00E65D40"/>
    <w:rsid w:val="00E6728A"/>
    <w:rsid w:val="00E707E9"/>
    <w:rsid w:val="00E73ECE"/>
    <w:rsid w:val="00E76131"/>
    <w:rsid w:val="00E76DAC"/>
    <w:rsid w:val="00E84A25"/>
    <w:rsid w:val="00E84E64"/>
    <w:rsid w:val="00E8547B"/>
    <w:rsid w:val="00E878C0"/>
    <w:rsid w:val="00E9064B"/>
    <w:rsid w:val="00E90C91"/>
    <w:rsid w:val="00E914C5"/>
    <w:rsid w:val="00E91BD3"/>
    <w:rsid w:val="00E9300D"/>
    <w:rsid w:val="00E934CA"/>
    <w:rsid w:val="00E93805"/>
    <w:rsid w:val="00E96E59"/>
    <w:rsid w:val="00EA182E"/>
    <w:rsid w:val="00EB09C8"/>
    <w:rsid w:val="00EB4518"/>
    <w:rsid w:val="00EB617F"/>
    <w:rsid w:val="00EC1863"/>
    <w:rsid w:val="00EC1DD1"/>
    <w:rsid w:val="00EC68E3"/>
    <w:rsid w:val="00ED1A26"/>
    <w:rsid w:val="00ED70DF"/>
    <w:rsid w:val="00EE388B"/>
    <w:rsid w:val="00EE41BC"/>
    <w:rsid w:val="00EE5226"/>
    <w:rsid w:val="00EF12DD"/>
    <w:rsid w:val="00EF41CD"/>
    <w:rsid w:val="00EF4589"/>
    <w:rsid w:val="00EF6A9B"/>
    <w:rsid w:val="00EF7C5F"/>
    <w:rsid w:val="00F015D5"/>
    <w:rsid w:val="00F0208D"/>
    <w:rsid w:val="00F02485"/>
    <w:rsid w:val="00F04ED7"/>
    <w:rsid w:val="00F05B56"/>
    <w:rsid w:val="00F07C88"/>
    <w:rsid w:val="00F20113"/>
    <w:rsid w:val="00F21504"/>
    <w:rsid w:val="00F22DC8"/>
    <w:rsid w:val="00F36092"/>
    <w:rsid w:val="00F36752"/>
    <w:rsid w:val="00F37D58"/>
    <w:rsid w:val="00F413E8"/>
    <w:rsid w:val="00F466F3"/>
    <w:rsid w:val="00F51EB9"/>
    <w:rsid w:val="00F531EC"/>
    <w:rsid w:val="00F55FEA"/>
    <w:rsid w:val="00F60E15"/>
    <w:rsid w:val="00F62158"/>
    <w:rsid w:val="00F75995"/>
    <w:rsid w:val="00F90953"/>
    <w:rsid w:val="00F92CC3"/>
    <w:rsid w:val="00F956B5"/>
    <w:rsid w:val="00F95803"/>
    <w:rsid w:val="00F96FAF"/>
    <w:rsid w:val="00FA05D2"/>
    <w:rsid w:val="00FA1F26"/>
    <w:rsid w:val="00FA2DF9"/>
    <w:rsid w:val="00FA57E2"/>
    <w:rsid w:val="00FB0524"/>
    <w:rsid w:val="00FB0680"/>
    <w:rsid w:val="00FB23C2"/>
    <w:rsid w:val="00FB4FD4"/>
    <w:rsid w:val="00FB5515"/>
    <w:rsid w:val="00FB719F"/>
    <w:rsid w:val="00FC11B9"/>
    <w:rsid w:val="00FC11C2"/>
    <w:rsid w:val="00FC1F7B"/>
    <w:rsid w:val="00FC70EC"/>
    <w:rsid w:val="00FD2977"/>
    <w:rsid w:val="00FD35F6"/>
    <w:rsid w:val="00FD5726"/>
    <w:rsid w:val="00FE1400"/>
    <w:rsid w:val="00FE250A"/>
    <w:rsid w:val="00FE3E6A"/>
    <w:rsid w:val="00FE4A99"/>
    <w:rsid w:val="00FE64F3"/>
    <w:rsid w:val="00FE7962"/>
    <w:rsid w:val="00FF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AACB2"/>
  <w15:chartTrackingRefBased/>
  <w15:docId w15:val="{1F6D28C9-E97B-48FE-B1F7-3735D4C61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1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61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61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71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4F4B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F4B"/>
    <w:rPr>
      <w:rFonts w:asciiTheme="majorHAnsi" w:eastAsiaTheme="majorEastAsia" w:hAnsiTheme="majorHAnsi" w:cstheme="majorBidi"/>
      <w:b/>
      <w:spacing w:val="-10"/>
      <w:kern w:val="28"/>
      <w:sz w:val="4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E4F4B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619C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619C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B719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D131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21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1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1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1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A2123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123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2123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2123"/>
    <w:rPr>
      <w:rFonts w:ascii="Calibri Light" w:hAnsi="Calibri Light" w:cs="Calibri Light"/>
      <w:noProof/>
      <w:sz w:val="26"/>
      <w:lang w:val="en-US"/>
    </w:rPr>
  </w:style>
  <w:style w:type="character" w:styleId="Hyperlink">
    <w:name w:val="Hyperlink"/>
    <w:basedOn w:val="DefaultParagraphFont"/>
    <w:uiPriority w:val="99"/>
    <w:unhideWhenUsed/>
    <w:rsid w:val="001A21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2123"/>
    <w:rPr>
      <w:color w:val="605E5C"/>
      <w:shd w:val="clear" w:color="auto" w:fill="E1DFDD"/>
    </w:rPr>
  </w:style>
  <w:style w:type="paragraph" w:customStyle="1" w:styleId="Tofix">
    <w:name w:val="To fix"/>
    <w:basedOn w:val="Normal"/>
    <w:link w:val="TofixChar"/>
    <w:qFormat/>
    <w:rsid w:val="00623771"/>
    <w:pPr>
      <w:spacing w:line="240" w:lineRule="auto"/>
      <w:jc w:val="both"/>
    </w:pPr>
    <w:rPr>
      <w:i/>
      <w:color w:val="FF0000"/>
    </w:rPr>
  </w:style>
  <w:style w:type="character" w:customStyle="1" w:styleId="TofixChar">
    <w:name w:val="To fix Char"/>
    <w:basedOn w:val="DefaultParagraphFont"/>
    <w:link w:val="Tofix"/>
    <w:rsid w:val="00623771"/>
    <w:rPr>
      <w:i/>
      <w:color w:val="FF0000"/>
    </w:rPr>
  </w:style>
  <w:style w:type="paragraph" w:styleId="Caption">
    <w:name w:val="caption"/>
    <w:basedOn w:val="Normal"/>
    <w:next w:val="Normal"/>
    <w:uiPriority w:val="35"/>
    <w:unhideWhenUsed/>
    <w:qFormat/>
    <w:rsid w:val="00C34E38"/>
    <w:pPr>
      <w:spacing w:after="200" w:line="240" w:lineRule="auto"/>
    </w:pPr>
    <w:rPr>
      <w:b/>
      <w:i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3F62"/>
    <w:rPr>
      <w:color w:val="954F72"/>
      <w:u w:val="single"/>
    </w:rPr>
  </w:style>
  <w:style w:type="paragraph" w:customStyle="1" w:styleId="msonormal0">
    <w:name w:val="msonormal"/>
    <w:basedOn w:val="Normal"/>
    <w:rsid w:val="00713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13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71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71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71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1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13F62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71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713F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672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273"/>
  </w:style>
  <w:style w:type="paragraph" w:styleId="Footer">
    <w:name w:val="footer"/>
    <w:basedOn w:val="Normal"/>
    <w:link w:val="FooterChar"/>
    <w:uiPriority w:val="99"/>
    <w:unhideWhenUsed/>
    <w:rsid w:val="00D672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273"/>
  </w:style>
  <w:style w:type="paragraph" w:styleId="NoSpacing">
    <w:name w:val="No Spacing"/>
    <w:uiPriority w:val="1"/>
    <w:qFormat/>
    <w:rsid w:val="00BC2F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C64D0-70E8-4823-887F-AA4C6F516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Mubarak</dc:creator>
  <cp:keywords/>
  <dc:description/>
  <cp:lastModifiedBy>Mubarak Patel</cp:lastModifiedBy>
  <cp:revision>828</cp:revision>
  <dcterms:created xsi:type="dcterms:W3CDTF">2022-09-20T08:50:00Z</dcterms:created>
  <dcterms:modified xsi:type="dcterms:W3CDTF">2024-03-07T14:12:00Z</dcterms:modified>
</cp:coreProperties>
</file>